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DB2" w:rsidRDefault="00FE2DB2" w:rsidP="00FE2DB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620512" cy="2772000"/>
            <wp:effectExtent l="19050" t="0" r="8638" b="0"/>
            <wp:docPr id="4" name="Picture 1" descr="C:\Users\Ancu\OneDrive\Batajnica\Review Guerin\Pb_P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cu\OneDrive\Batajnica\Review Guerin\Pb_Po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512" cy="27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2DB2" w:rsidRPr="00880DB1" w:rsidRDefault="00FE2DB2" w:rsidP="00FE2DB2">
      <w:pPr>
        <w:jc w:val="both"/>
        <w:rPr>
          <w:rFonts w:ascii="Times New Roman" w:hAnsi="Times New Roman" w:cs="Times New Roman"/>
          <w:sz w:val="24"/>
          <w:szCs w:val="24"/>
        </w:rPr>
      </w:pPr>
      <w:r w:rsidRPr="00880DB1">
        <w:rPr>
          <w:rFonts w:ascii="Times New Roman" w:hAnsi="Times New Roman" w:cs="Times New Roman"/>
          <w:sz w:val="24"/>
          <w:szCs w:val="24"/>
        </w:rPr>
        <w:t xml:space="preserve">Figure S2. The ratio between </w:t>
      </w:r>
      <w:r w:rsidRPr="00880DB1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880DB1">
        <w:rPr>
          <w:rFonts w:ascii="Times New Roman" w:hAnsi="Times New Roman" w:cs="Times New Roman"/>
          <w:sz w:val="24"/>
          <w:szCs w:val="24"/>
        </w:rPr>
        <w:t xml:space="preserve">Pb concentration determined by gamma spectrometry and </w:t>
      </w:r>
      <w:r w:rsidRPr="00880DB1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880DB1">
        <w:rPr>
          <w:rFonts w:ascii="Times New Roman" w:hAnsi="Times New Roman" w:cs="Times New Roman"/>
          <w:sz w:val="24"/>
          <w:szCs w:val="24"/>
        </w:rPr>
        <w:t xml:space="preserve">Po measured by alpha spectrometry. The solid line represents the ideal value of the ratio whereas the dotted lines represent 10% deviation from unity. </w:t>
      </w:r>
    </w:p>
    <w:p w:rsidR="002744A4" w:rsidRDefault="00880DB1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FE2DB2"/>
    <w:rsid w:val="00861603"/>
    <w:rsid w:val="00880DB1"/>
    <w:rsid w:val="009441B2"/>
    <w:rsid w:val="00D34082"/>
    <w:rsid w:val="00F118D8"/>
    <w:rsid w:val="00FE2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D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3-06T09:26:00Z</dcterms:created>
  <dcterms:modified xsi:type="dcterms:W3CDTF">2020-03-06T11:48:00Z</dcterms:modified>
</cp:coreProperties>
</file>